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AF41F" w14:textId="7BB54422" w:rsidR="00805A8C" w:rsidRPr="00805A8C" w:rsidRDefault="00805A8C" w:rsidP="00805A8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ppendix </w:t>
      </w:r>
      <w:r w:rsidR="003A35CA">
        <w:rPr>
          <w:b/>
          <w:bCs/>
          <w:lang w:val="en-US"/>
        </w:rPr>
        <w:t>3</w:t>
      </w:r>
      <w:r w:rsidRPr="00805A8C">
        <w:rPr>
          <w:b/>
          <w:bCs/>
          <w:lang w:val="en-US"/>
        </w:rPr>
        <w:t xml:space="preserve">. Per-variable missingness by </w:t>
      </w:r>
      <w:r w:rsidR="008C6B16">
        <w:rPr>
          <w:b/>
          <w:bCs/>
          <w:lang w:val="en-US"/>
        </w:rPr>
        <w:t>study</w:t>
      </w:r>
      <w:r w:rsidRPr="00805A8C">
        <w:rPr>
          <w:b/>
          <w:bCs/>
          <w:lang w:val="en-US"/>
        </w:rPr>
        <w:t xml:space="preserve"> </w:t>
      </w:r>
    </w:p>
    <w:tbl>
      <w:tblPr>
        <w:tblW w:w="921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3"/>
        <w:gridCol w:w="1585"/>
        <w:gridCol w:w="1585"/>
        <w:gridCol w:w="2351"/>
      </w:tblGrid>
      <w:tr w:rsidR="00451DBF" w:rsidRPr="00805A8C" w14:paraId="2F938D94" w14:textId="4356CDFC" w:rsidTr="00451DBF">
        <w:trPr>
          <w:trHeight w:val="771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84425E0" w14:textId="77777777" w:rsidR="00451DBF" w:rsidRPr="00805A8C" w:rsidRDefault="00451DBF" w:rsidP="00451DBF">
            <w:pPr>
              <w:rPr>
                <w:b/>
                <w:bCs/>
              </w:rPr>
            </w:pPr>
            <w:r w:rsidRPr="00805A8C">
              <w:rPr>
                <w:b/>
                <w:bCs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3D19C3E" w14:textId="33E1FE9D" w:rsidR="00451DBF" w:rsidRPr="00805A8C" w:rsidRDefault="00451DBF" w:rsidP="00451DBF">
            <w:pPr>
              <w:rPr>
                <w:b/>
                <w:bCs/>
              </w:rPr>
            </w:pPr>
            <w:r w:rsidRPr="00805A8C">
              <w:rPr>
                <w:b/>
                <w:bCs/>
              </w:rPr>
              <w:t xml:space="preserve">Wave </w:t>
            </w:r>
            <w:r>
              <w:rPr>
                <w:b/>
                <w:bCs/>
              </w:rPr>
              <w:t>1</w:t>
            </w:r>
            <w:r w:rsidRPr="00805A8C">
              <w:rPr>
                <w:b/>
                <w:bCs/>
              </w:rPr>
              <w:t xml:space="preserve"> (202</w:t>
            </w:r>
            <w:r>
              <w:rPr>
                <w:b/>
                <w:bCs/>
              </w:rPr>
              <w:t>0</w:t>
            </w:r>
            <w:r w:rsidRPr="00805A8C">
              <w:rPr>
                <w:b/>
                <w:bCs/>
              </w:rPr>
              <w:t>) N=3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B63D29D" w14:textId="07BC85DA" w:rsidR="00451DBF" w:rsidRPr="00805A8C" w:rsidRDefault="00451DBF" w:rsidP="00451DBF">
            <w:pPr>
              <w:rPr>
                <w:b/>
                <w:bCs/>
              </w:rPr>
            </w:pPr>
            <w:r w:rsidRPr="00805A8C">
              <w:rPr>
                <w:b/>
                <w:bCs/>
              </w:rPr>
              <w:t xml:space="preserve">Wave </w:t>
            </w:r>
            <w:r>
              <w:rPr>
                <w:b/>
                <w:bCs/>
              </w:rPr>
              <w:t>2 (2021)</w:t>
            </w:r>
            <w:r w:rsidRPr="00805A8C">
              <w:rPr>
                <w:b/>
                <w:bCs/>
              </w:rPr>
              <w:t xml:space="preserve"> N=217</w:t>
            </w:r>
          </w:p>
        </w:tc>
        <w:tc>
          <w:tcPr>
            <w:tcW w:w="2306" w:type="dxa"/>
            <w:tcBorders>
              <w:bottom w:val="single" w:sz="4" w:space="0" w:color="auto"/>
            </w:tcBorders>
            <w:vAlign w:val="center"/>
          </w:tcPr>
          <w:p w14:paraId="7429140F" w14:textId="7C46D0C2" w:rsidR="00451DBF" w:rsidRPr="00805A8C" w:rsidRDefault="00451DBF" w:rsidP="00451DBF">
            <w:pPr>
              <w:rPr>
                <w:b/>
                <w:bCs/>
              </w:rPr>
            </w:pPr>
            <w:r>
              <w:rPr>
                <w:b/>
                <w:bCs/>
              </w:rPr>
              <w:t>Stress Management Day</w:t>
            </w:r>
            <w:r w:rsidRPr="00805A8C">
              <w:rPr>
                <w:b/>
                <w:bCs/>
              </w:rPr>
              <w:t xml:space="preserve"> (202</w:t>
            </w:r>
            <w:r>
              <w:rPr>
                <w:b/>
                <w:bCs/>
              </w:rPr>
              <w:t>3</w:t>
            </w:r>
            <w:r w:rsidRPr="00805A8C">
              <w:rPr>
                <w:b/>
                <w:bCs/>
              </w:rPr>
              <w:t>) N=281</w:t>
            </w:r>
          </w:p>
        </w:tc>
      </w:tr>
      <w:tr w:rsidR="00451DBF" w:rsidRPr="00805A8C" w14:paraId="4A9D75F6" w14:textId="66F389A5" w:rsidTr="00451DBF">
        <w:trPr>
          <w:trHeight w:val="478"/>
          <w:tblCellSpacing w:w="15" w:type="dxa"/>
        </w:trPr>
        <w:tc>
          <w:tcPr>
            <w:tcW w:w="0" w:type="auto"/>
            <w:vAlign w:val="center"/>
            <w:hideMark/>
          </w:tcPr>
          <w:p w14:paraId="4AAB379D" w14:textId="77777777" w:rsidR="00451DBF" w:rsidRPr="00805A8C" w:rsidRDefault="00451DBF" w:rsidP="00451DBF">
            <w:r w:rsidRPr="00805A8C">
              <w:t>PSS-4</w:t>
            </w:r>
          </w:p>
        </w:tc>
        <w:tc>
          <w:tcPr>
            <w:tcW w:w="0" w:type="auto"/>
            <w:vAlign w:val="center"/>
            <w:hideMark/>
          </w:tcPr>
          <w:p w14:paraId="6EA012B1" w14:textId="77777777" w:rsidR="00451DBF" w:rsidRPr="00805A8C" w:rsidRDefault="00451DBF" w:rsidP="00451DBF">
            <w:r w:rsidRPr="00805A8C">
              <w:t>17 (4.93%)</w:t>
            </w:r>
          </w:p>
        </w:tc>
        <w:tc>
          <w:tcPr>
            <w:tcW w:w="0" w:type="auto"/>
            <w:vAlign w:val="center"/>
            <w:hideMark/>
          </w:tcPr>
          <w:p w14:paraId="0DF9FE4D" w14:textId="77777777" w:rsidR="00451DBF" w:rsidRPr="00805A8C" w:rsidRDefault="00451DBF" w:rsidP="00451DBF">
            <w:r w:rsidRPr="00805A8C">
              <w:t>9 (4.15%)</w:t>
            </w:r>
          </w:p>
        </w:tc>
        <w:tc>
          <w:tcPr>
            <w:tcW w:w="2306" w:type="dxa"/>
            <w:vAlign w:val="center"/>
          </w:tcPr>
          <w:p w14:paraId="27F46512" w14:textId="6A3C20CF" w:rsidR="00451DBF" w:rsidRPr="00805A8C" w:rsidRDefault="00451DBF" w:rsidP="00451DBF">
            <w:r w:rsidRPr="00805A8C">
              <w:t>22 (7.83%)</w:t>
            </w:r>
          </w:p>
        </w:tc>
      </w:tr>
      <w:tr w:rsidR="00451DBF" w:rsidRPr="00805A8C" w14:paraId="40FA0F4F" w14:textId="65D62D1E" w:rsidTr="00451DBF">
        <w:trPr>
          <w:trHeight w:val="462"/>
          <w:tblCellSpacing w:w="15" w:type="dxa"/>
        </w:trPr>
        <w:tc>
          <w:tcPr>
            <w:tcW w:w="0" w:type="auto"/>
            <w:vAlign w:val="center"/>
            <w:hideMark/>
          </w:tcPr>
          <w:p w14:paraId="15C33BBB" w14:textId="77777777" w:rsidR="00451DBF" w:rsidRPr="00805A8C" w:rsidRDefault="00451DBF" w:rsidP="00451DBF">
            <w:pPr>
              <w:rPr>
                <w:lang w:val="en-US"/>
              </w:rPr>
            </w:pPr>
            <w:r w:rsidRPr="00805A8C">
              <w:rPr>
                <w:lang w:val="en-US"/>
              </w:rPr>
              <w:t>School-related QoL: well-being</w:t>
            </w:r>
          </w:p>
        </w:tc>
        <w:tc>
          <w:tcPr>
            <w:tcW w:w="0" w:type="auto"/>
            <w:vAlign w:val="center"/>
            <w:hideMark/>
          </w:tcPr>
          <w:p w14:paraId="44134059" w14:textId="77777777" w:rsidR="00451DBF" w:rsidRPr="00805A8C" w:rsidRDefault="00451DBF" w:rsidP="00451DBF">
            <w:r w:rsidRPr="00805A8C">
              <w:t>—</w:t>
            </w:r>
          </w:p>
        </w:tc>
        <w:tc>
          <w:tcPr>
            <w:tcW w:w="0" w:type="auto"/>
            <w:vAlign w:val="center"/>
            <w:hideMark/>
          </w:tcPr>
          <w:p w14:paraId="3198762B" w14:textId="77777777" w:rsidR="00451DBF" w:rsidRPr="00805A8C" w:rsidRDefault="00451DBF" w:rsidP="00451DBF">
            <w:r w:rsidRPr="00805A8C">
              <w:t>—</w:t>
            </w:r>
          </w:p>
        </w:tc>
        <w:tc>
          <w:tcPr>
            <w:tcW w:w="2306" w:type="dxa"/>
            <w:vAlign w:val="center"/>
          </w:tcPr>
          <w:p w14:paraId="648DBFF9" w14:textId="1FC3942C" w:rsidR="00451DBF" w:rsidRPr="00805A8C" w:rsidRDefault="00451DBF" w:rsidP="00451DBF">
            <w:r w:rsidRPr="00805A8C">
              <w:t>12 (4.27%)</w:t>
            </w:r>
          </w:p>
        </w:tc>
      </w:tr>
      <w:tr w:rsidR="00451DBF" w:rsidRPr="00805A8C" w14:paraId="2C34A8C5" w14:textId="2D0A98C3" w:rsidTr="00451DBF">
        <w:trPr>
          <w:trHeight w:val="478"/>
          <w:tblCellSpacing w:w="15" w:type="dxa"/>
        </w:trPr>
        <w:tc>
          <w:tcPr>
            <w:tcW w:w="0" w:type="auto"/>
            <w:vAlign w:val="center"/>
            <w:hideMark/>
          </w:tcPr>
          <w:p w14:paraId="542A32AC" w14:textId="77777777" w:rsidR="00451DBF" w:rsidRPr="00805A8C" w:rsidRDefault="00451DBF" w:rsidP="00451DBF">
            <w:pPr>
              <w:rPr>
                <w:lang w:val="en-US"/>
              </w:rPr>
            </w:pPr>
            <w:r w:rsidRPr="00805A8C">
              <w:rPr>
                <w:lang w:val="en-US"/>
              </w:rPr>
              <w:t>School-related QoL: school performance</w:t>
            </w:r>
          </w:p>
        </w:tc>
        <w:tc>
          <w:tcPr>
            <w:tcW w:w="0" w:type="auto"/>
            <w:vAlign w:val="center"/>
            <w:hideMark/>
          </w:tcPr>
          <w:p w14:paraId="40ACE424" w14:textId="77777777" w:rsidR="00451DBF" w:rsidRPr="00805A8C" w:rsidRDefault="00451DBF" w:rsidP="00451DBF">
            <w:r w:rsidRPr="00805A8C">
              <w:t>—</w:t>
            </w:r>
          </w:p>
        </w:tc>
        <w:tc>
          <w:tcPr>
            <w:tcW w:w="0" w:type="auto"/>
            <w:vAlign w:val="center"/>
            <w:hideMark/>
          </w:tcPr>
          <w:p w14:paraId="43B90654" w14:textId="77777777" w:rsidR="00451DBF" w:rsidRPr="00805A8C" w:rsidRDefault="00451DBF" w:rsidP="00451DBF">
            <w:r w:rsidRPr="00805A8C">
              <w:t>—</w:t>
            </w:r>
          </w:p>
        </w:tc>
        <w:tc>
          <w:tcPr>
            <w:tcW w:w="2306" w:type="dxa"/>
            <w:vAlign w:val="center"/>
          </w:tcPr>
          <w:p w14:paraId="0A933A7F" w14:textId="2D180FD6" w:rsidR="00451DBF" w:rsidRPr="00805A8C" w:rsidRDefault="00451DBF" w:rsidP="00451DBF">
            <w:r w:rsidRPr="00805A8C">
              <w:t>2 (0.71%)</w:t>
            </w:r>
          </w:p>
        </w:tc>
      </w:tr>
      <w:tr w:rsidR="00451DBF" w:rsidRPr="00805A8C" w14:paraId="7ABDB73E" w14:textId="4D37E2D1" w:rsidTr="00451DBF">
        <w:trPr>
          <w:trHeight w:val="462"/>
          <w:tblCellSpacing w:w="15" w:type="dxa"/>
        </w:trPr>
        <w:tc>
          <w:tcPr>
            <w:tcW w:w="0" w:type="auto"/>
            <w:vAlign w:val="center"/>
            <w:hideMark/>
          </w:tcPr>
          <w:p w14:paraId="7B3B68C0" w14:textId="77777777" w:rsidR="00451DBF" w:rsidRPr="00805A8C" w:rsidRDefault="00451DBF" w:rsidP="00451DBF">
            <w:pPr>
              <w:rPr>
                <w:lang w:val="en-US"/>
              </w:rPr>
            </w:pPr>
            <w:r w:rsidRPr="00805A8C">
              <w:rPr>
                <w:lang w:val="en-US"/>
              </w:rPr>
              <w:t>School-related QoL: parental support</w:t>
            </w:r>
          </w:p>
        </w:tc>
        <w:tc>
          <w:tcPr>
            <w:tcW w:w="0" w:type="auto"/>
            <w:vAlign w:val="center"/>
            <w:hideMark/>
          </w:tcPr>
          <w:p w14:paraId="625BF78F" w14:textId="77777777" w:rsidR="00451DBF" w:rsidRPr="00805A8C" w:rsidRDefault="00451DBF" w:rsidP="00451DBF">
            <w:r w:rsidRPr="00805A8C">
              <w:t>—</w:t>
            </w:r>
          </w:p>
        </w:tc>
        <w:tc>
          <w:tcPr>
            <w:tcW w:w="0" w:type="auto"/>
            <w:vAlign w:val="center"/>
            <w:hideMark/>
          </w:tcPr>
          <w:p w14:paraId="7D352447" w14:textId="77777777" w:rsidR="00451DBF" w:rsidRPr="00805A8C" w:rsidRDefault="00451DBF" w:rsidP="00451DBF">
            <w:r w:rsidRPr="00805A8C">
              <w:t>—</w:t>
            </w:r>
          </w:p>
        </w:tc>
        <w:tc>
          <w:tcPr>
            <w:tcW w:w="2306" w:type="dxa"/>
            <w:vAlign w:val="center"/>
          </w:tcPr>
          <w:p w14:paraId="74054D1B" w14:textId="0F2452E5" w:rsidR="00451DBF" w:rsidRPr="00805A8C" w:rsidRDefault="00451DBF" w:rsidP="00451DBF">
            <w:r w:rsidRPr="00805A8C">
              <w:t>6 (2.14%)</w:t>
            </w:r>
          </w:p>
        </w:tc>
      </w:tr>
      <w:tr w:rsidR="00451DBF" w:rsidRPr="00805A8C" w14:paraId="565F1A96" w14:textId="0A6BF534" w:rsidTr="00451DBF">
        <w:trPr>
          <w:trHeight w:val="478"/>
          <w:tblCellSpacing w:w="15" w:type="dxa"/>
        </w:trPr>
        <w:tc>
          <w:tcPr>
            <w:tcW w:w="0" w:type="auto"/>
            <w:vAlign w:val="center"/>
            <w:hideMark/>
          </w:tcPr>
          <w:p w14:paraId="5B2BC4AD" w14:textId="77777777" w:rsidR="00451DBF" w:rsidRPr="00805A8C" w:rsidRDefault="00451DBF" w:rsidP="00451DBF">
            <w:r w:rsidRPr="00805A8C">
              <w:t>School-related QoL: peers</w:t>
            </w:r>
          </w:p>
        </w:tc>
        <w:tc>
          <w:tcPr>
            <w:tcW w:w="0" w:type="auto"/>
            <w:vAlign w:val="center"/>
            <w:hideMark/>
          </w:tcPr>
          <w:p w14:paraId="5C1C3350" w14:textId="77777777" w:rsidR="00451DBF" w:rsidRPr="00805A8C" w:rsidRDefault="00451DBF" w:rsidP="00451DBF">
            <w:r w:rsidRPr="00805A8C">
              <w:t>—</w:t>
            </w:r>
          </w:p>
        </w:tc>
        <w:tc>
          <w:tcPr>
            <w:tcW w:w="0" w:type="auto"/>
            <w:vAlign w:val="center"/>
            <w:hideMark/>
          </w:tcPr>
          <w:p w14:paraId="40E96F49" w14:textId="77777777" w:rsidR="00451DBF" w:rsidRPr="00805A8C" w:rsidRDefault="00451DBF" w:rsidP="00451DBF">
            <w:r w:rsidRPr="00805A8C">
              <w:t>—</w:t>
            </w:r>
          </w:p>
        </w:tc>
        <w:tc>
          <w:tcPr>
            <w:tcW w:w="2306" w:type="dxa"/>
            <w:vAlign w:val="center"/>
          </w:tcPr>
          <w:p w14:paraId="6AAA910C" w14:textId="7F8CDFF9" w:rsidR="00451DBF" w:rsidRPr="00805A8C" w:rsidRDefault="00451DBF" w:rsidP="00451DBF">
            <w:r w:rsidRPr="00805A8C">
              <w:t>4 (1.42%)</w:t>
            </w:r>
          </w:p>
        </w:tc>
      </w:tr>
      <w:tr w:rsidR="00451DBF" w:rsidRPr="00805A8C" w14:paraId="06BA07A4" w14:textId="2C8B6C4D" w:rsidTr="00451DBF">
        <w:trPr>
          <w:trHeight w:val="462"/>
          <w:tblCellSpacing w:w="15" w:type="dxa"/>
        </w:trPr>
        <w:tc>
          <w:tcPr>
            <w:tcW w:w="0" w:type="auto"/>
            <w:vAlign w:val="center"/>
            <w:hideMark/>
          </w:tcPr>
          <w:p w14:paraId="198BC8E2" w14:textId="77777777" w:rsidR="00451DBF" w:rsidRPr="00805A8C" w:rsidRDefault="00451DBF" w:rsidP="00451DBF">
            <w:r w:rsidRPr="00805A8C">
              <w:t>QoL: Autonomy &amp; Parent Relation</w:t>
            </w:r>
          </w:p>
        </w:tc>
        <w:tc>
          <w:tcPr>
            <w:tcW w:w="0" w:type="auto"/>
            <w:vAlign w:val="center"/>
            <w:hideMark/>
          </w:tcPr>
          <w:p w14:paraId="5DC516E5" w14:textId="77777777" w:rsidR="00451DBF" w:rsidRPr="00805A8C" w:rsidRDefault="00451DBF" w:rsidP="00451DBF">
            <w:r w:rsidRPr="00805A8C">
              <w:t>5 (1.45%)</w:t>
            </w:r>
          </w:p>
        </w:tc>
        <w:tc>
          <w:tcPr>
            <w:tcW w:w="0" w:type="auto"/>
            <w:vAlign w:val="center"/>
            <w:hideMark/>
          </w:tcPr>
          <w:p w14:paraId="6D0C2A27" w14:textId="77777777" w:rsidR="00451DBF" w:rsidRPr="00805A8C" w:rsidRDefault="00451DBF" w:rsidP="00451DBF">
            <w:r w:rsidRPr="00805A8C">
              <w:t>—</w:t>
            </w:r>
          </w:p>
        </w:tc>
        <w:tc>
          <w:tcPr>
            <w:tcW w:w="2306" w:type="dxa"/>
            <w:vAlign w:val="center"/>
          </w:tcPr>
          <w:p w14:paraId="7BC691DF" w14:textId="5A7949EB" w:rsidR="00451DBF" w:rsidRPr="00805A8C" w:rsidRDefault="00451DBF" w:rsidP="00451DBF">
            <w:r w:rsidRPr="00805A8C">
              <w:t>—</w:t>
            </w:r>
          </w:p>
        </w:tc>
      </w:tr>
      <w:tr w:rsidR="00451DBF" w:rsidRPr="00805A8C" w14:paraId="2159A3B7" w14:textId="0BD7184B" w:rsidTr="00451DBF">
        <w:trPr>
          <w:trHeight w:val="478"/>
          <w:tblCellSpacing w:w="15" w:type="dxa"/>
        </w:trPr>
        <w:tc>
          <w:tcPr>
            <w:tcW w:w="0" w:type="auto"/>
            <w:vAlign w:val="center"/>
            <w:hideMark/>
          </w:tcPr>
          <w:p w14:paraId="29C3E097" w14:textId="77777777" w:rsidR="00451DBF" w:rsidRPr="00805A8C" w:rsidRDefault="00451DBF" w:rsidP="00451DBF">
            <w:r w:rsidRPr="00805A8C">
              <w:t>QoL: Social Support &amp; Peers</w:t>
            </w:r>
          </w:p>
        </w:tc>
        <w:tc>
          <w:tcPr>
            <w:tcW w:w="0" w:type="auto"/>
            <w:vAlign w:val="center"/>
            <w:hideMark/>
          </w:tcPr>
          <w:p w14:paraId="42770EA8" w14:textId="77777777" w:rsidR="00451DBF" w:rsidRPr="00805A8C" w:rsidRDefault="00451DBF" w:rsidP="00451DBF">
            <w:r w:rsidRPr="00805A8C">
              <w:t>16 (4.64%)</w:t>
            </w:r>
          </w:p>
        </w:tc>
        <w:tc>
          <w:tcPr>
            <w:tcW w:w="0" w:type="auto"/>
            <w:vAlign w:val="center"/>
            <w:hideMark/>
          </w:tcPr>
          <w:p w14:paraId="6C7A0D35" w14:textId="77777777" w:rsidR="00451DBF" w:rsidRPr="00805A8C" w:rsidRDefault="00451DBF" w:rsidP="00451DBF">
            <w:r w:rsidRPr="00805A8C">
              <w:t>—</w:t>
            </w:r>
          </w:p>
        </w:tc>
        <w:tc>
          <w:tcPr>
            <w:tcW w:w="2306" w:type="dxa"/>
            <w:vAlign w:val="center"/>
          </w:tcPr>
          <w:p w14:paraId="55CBA786" w14:textId="7A159CF3" w:rsidR="00451DBF" w:rsidRPr="00805A8C" w:rsidRDefault="00451DBF" w:rsidP="00451DBF">
            <w:r w:rsidRPr="00805A8C">
              <w:t>—</w:t>
            </w:r>
          </w:p>
        </w:tc>
      </w:tr>
      <w:tr w:rsidR="00451DBF" w:rsidRPr="00805A8C" w14:paraId="39C0011C" w14:textId="00E694F4" w:rsidTr="00451DBF">
        <w:trPr>
          <w:trHeight w:val="478"/>
          <w:tblCellSpacing w:w="15" w:type="dxa"/>
        </w:trPr>
        <w:tc>
          <w:tcPr>
            <w:tcW w:w="0" w:type="auto"/>
            <w:vAlign w:val="center"/>
            <w:hideMark/>
          </w:tcPr>
          <w:p w14:paraId="06EA67E5" w14:textId="77777777" w:rsidR="00451DBF" w:rsidRPr="00805A8C" w:rsidRDefault="00451DBF" w:rsidP="00451DBF">
            <w:r w:rsidRPr="00805A8C">
              <w:t>QoL: School Environment</w:t>
            </w:r>
          </w:p>
        </w:tc>
        <w:tc>
          <w:tcPr>
            <w:tcW w:w="0" w:type="auto"/>
            <w:vAlign w:val="center"/>
            <w:hideMark/>
          </w:tcPr>
          <w:p w14:paraId="49FA2F87" w14:textId="77777777" w:rsidR="00451DBF" w:rsidRPr="00805A8C" w:rsidRDefault="00451DBF" w:rsidP="00451DBF">
            <w:r w:rsidRPr="00805A8C">
              <w:t>7 (2.03%)</w:t>
            </w:r>
          </w:p>
        </w:tc>
        <w:tc>
          <w:tcPr>
            <w:tcW w:w="0" w:type="auto"/>
            <w:vAlign w:val="center"/>
            <w:hideMark/>
          </w:tcPr>
          <w:p w14:paraId="1DFE2437" w14:textId="77777777" w:rsidR="00451DBF" w:rsidRPr="00805A8C" w:rsidRDefault="00451DBF" w:rsidP="00451DBF">
            <w:r w:rsidRPr="00805A8C">
              <w:t>3 (1.38%)</w:t>
            </w:r>
          </w:p>
        </w:tc>
        <w:tc>
          <w:tcPr>
            <w:tcW w:w="2306" w:type="dxa"/>
            <w:vAlign w:val="center"/>
          </w:tcPr>
          <w:p w14:paraId="28ECFCE1" w14:textId="2A331BA7" w:rsidR="00451DBF" w:rsidRPr="00805A8C" w:rsidRDefault="00451DBF" w:rsidP="00451DBF">
            <w:r w:rsidRPr="00805A8C">
              <w:t>—</w:t>
            </w:r>
          </w:p>
        </w:tc>
      </w:tr>
      <w:tr w:rsidR="00451DBF" w:rsidRPr="00805A8C" w14:paraId="5B7DC5BF" w14:textId="26AE0BF9" w:rsidTr="00451DBF">
        <w:trPr>
          <w:trHeight w:val="462"/>
          <w:tblCellSpacing w:w="15" w:type="dxa"/>
        </w:trPr>
        <w:tc>
          <w:tcPr>
            <w:tcW w:w="0" w:type="auto"/>
            <w:vAlign w:val="center"/>
            <w:hideMark/>
          </w:tcPr>
          <w:p w14:paraId="15F772AE" w14:textId="77777777" w:rsidR="00451DBF" w:rsidRPr="00805A8C" w:rsidRDefault="00451DBF" w:rsidP="00451DBF">
            <w:r w:rsidRPr="00805A8C">
              <w:t>QoL: Psychological Well-being</w:t>
            </w:r>
          </w:p>
        </w:tc>
        <w:tc>
          <w:tcPr>
            <w:tcW w:w="0" w:type="auto"/>
            <w:vAlign w:val="center"/>
            <w:hideMark/>
          </w:tcPr>
          <w:p w14:paraId="37559320" w14:textId="77777777" w:rsidR="00451DBF" w:rsidRPr="00805A8C" w:rsidRDefault="00451DBF" w:rsidP="00451DBF">
            <w:r w:rsidRPr="00805A8C">
              <w:t>12 (3.48%)</w:t>
            </w:r>
          </w:p>
        </w:tc>
        <w:tc>
          <w:tcPr>
            <w:tcW w:w="0" w:type="auto"/>
            <w:vAlign w:val="center"/>
            <w:hideMark/>
          </w:tcPr>
          <w:p w14:paraId="68FA0AD0" w14:textId="77777777" w:rsidR="00451DBF" w:rsidRPr="00805A8C" w:rsidRDefault="00451DBF" w:rsidP="00451DBF">
            <w:r w:rsidRPr="00805A8C">
              <w:t>12 (5.53%)</w:t>
            </w:r>
          </w:p>
        </w:tc>
        <w:tc>
          <w:tcPr>
            <w:tcW w:w="2306" w:type="dxa"/>
            <w:vAlign w:val="center"/>
          </w:tcPr>
          <w:p w14:paraId="7E0E1254" w14:textId="05B89570" w:rsidR="00451DBF" w:rsidRPr="00805A8C" w:rsidRDefault="00451DBF" w:rsidP="00451DBF">
            <w:r w:rsidRPr="00805A8C">
              <w:t>—</w:t>
            </w:r>
          </w:p>
        </w:tc>
      </w:tr>
      <w:tr w:rsidR="00451DBF" w:rsidRPr="00805A8C" w14:paraId="53DBE4C4" w14:textId="7CE211EB" w:rsidTr="00451DBF">
        <w:trPr>
          <w:trHeight w:val="786"/>
          <w:tblCellSpacing w:w="15" w:type="dxa"/>
        </w:trPr>
        <w:tc>
          <w:tcPr>
            <w:tcW w:w="0" w:type="auto"/>
            <w:vAlign w:val="center"/>
            <w:hideMark/>
          </w:tcPr>
          <w:p w14:paraId="031817B8" w14:textId="77777777" w:rsidR="00451DBF" w:rsidRPr="00805A8C" w:rsidRDefault="00451DBF" w:rsidP="00451DBF">
            <w:pPr>
              <w:rPr>
                <w:lang w:val="en-US"/>
              </w:rPr>
            </w:pPr>
            <w:r w:rsidRPr="00805A8C">
              <w:rPr>
                <w:lang w:val="en-US"/>
              </w:rPr>
              <w:t>Use of school-based stress management interventions</w:t>
            </w:r>
          </w:p>
        </w:tc>
        <w:tc>
          <w:tcPr>
            <w:tcW w:w="0" w:type="auto"/>
            <w:vAlign w:val="center"/>
            <w:hideMark/>
          </w:tcPr>
          <w:p w14:paraId="5009DABC" w14:textId="77777777" w:rsidR="00451DBF" w:rsidRPr="00805A8C" w:rsidRDefault="00451DBF" w:rsidP="00451DBF">
            <w:r w:rsidRPr="00805A8C">
              <w:t>—</w:t>
            </w:r>
          </w:p>
        </w:tc>
        <w:tc>
          <w:tcPr>
            <w:tcW w:w="0" w:type="auto"/>
            <w:vAlign w:val="center"/>
            <w:hideMark/>
          </w:tcPr>
          <w:p w14:paraId="25193A3C" w14:textId="77777777" w:rsidR="00451DBF" w:rsidRPr="00805A8C" w:rsidRDefault="00451DBF" w:rsidP="00451DBF">
            <w:r w:rsidRPr="00805A8C">
              <w:t>—</w:t>
            </w:r>
          </w:p>
        </w:tc>
        <w:tc>
          <w:tcPr>
            <w:tcW w:w="2306" w:type="dxa"/>
            <w:vAlign w:val="center"/>
          </w:tcPr>
          <w:p w14:paraId="07D64E19" w14:textId="15498CE8" w:rsidR="00451DBF" w:rsidRPr="00805A8C" w:rsidRDefault="00451DBF" w:rsidP="00451DBF">
            <w:r w:rsidRPr="00805A8C">
              <w:t>25 (8.90%)</w:t>
            </w:r>
          </w:p>
        </w:tc>
      </w:tr>
      <w:tr w:rsidR="00451DBF" w:rsidRPr="00805A8C" w14:paraId="4D59F7FD" w14:textId="437ED3F2" w:rsidTr="00451DBF">
        <w:trPr>
          <w:trHeight w:val="462"/>
          <w:tblCellSpacing w:w="15" w:type="dxa"/>
        </w:trPr>
        <w:tc>
          <w:tcPr>
            <w:tcW w:w="0" w:type="auto"/>
            <w:vAlign w:val="center"/>
            <w:hideMark/>
          </w:tcPr>
          <w:p w14:paraId="35E40C4B" w14:textId="77777777" w:rsidR="00451DBF" w:rsidRPr="00805A8C" w:rsidRDefault="00451DBF" w:rsidP="00451DBF">
            <w:r w:rsidRPr="00805A8C">
              <w:t>Grade level</w:t>
            </w:r>
          </w:p>
        </w:tc>
        <w:tc>
          <w:tcPr>
            <w:tcW w:w="0" w:type="auto"/>
            <w:vAlign w:val="center"/>
            <w:hideMark/>
          </w:tcPr>
          <w:p w14:paraId="26F8C69B" w14:textId="77777777" w:rsidR="00451DBF" w:rsidRPr="00805A8C" w:rsidRDefault="00451DBF" w:rsidP="00451DBF">
            <w:r w:rsidRPr="00805A8C">
              <w:t>10 (2.90%)</w:t>
            </w:r>
          </w:p>
        </w:tc>
        <w:tc>
          <w:tcPr>
            <w:tcW w:w="0" w:type="auto"/>
            <w:vAlign w:val="center"/>
            <w:hideMark/>
          </w:tcPr>
          <w:p w14:paraId="30E7F2CA" w14:textId="77777777" w:rsidR="00451DBF" w:rsidRPr="00805A8C" w:rsidRDefault="00451DBF" w:rsidP="00451DBF">
            <w:r w:rsidRPr="00805A8C">
              <w:t>—</w:t>
            </w:r>
          </w:p>
        </w:tc>
        <w:tc>
          <w:tcPr>
            <w:tcW w:w="2306" w:type="dxa"/>
            <w:vAlign w:val="center"/>
          </w:tcPr>
          <w:p w14:paraId="7395D3F6" w14:textId="41AF61FE" w:rsidR="00451DBF" w:rsidRPr="00805A8C" w:rsidRDefault="00451DBF" w:rsidP="00451DBF">
            <w:r w:rsidRPr="00805A8C">
              <w:t>6 (2.14%)</w:t>
            </w:r>
          </w:p>
        </w:tc>
      </w:tr>
      <w:tr w:rsidR="00451DBF" w:rsidRPr="00805A8C" w14:paraId="4A5FFE1C" w14:textId="55F17788" w:rsidTr="00451DBF">
        <w:trPr>
          <w:trHeight w:val="462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F8B7F21" w14:textId="77777777" w:rsidR="00451DBF" w:rsidRPr="00805A8C" w:rsidRDefault="00451DBF" w:rsidP="00451DBF">
            <w:r w:rsidRPr="00805A8C">
              <w:t>Gen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F8EE313" w14:textId="77777777" w:rsidR="00451DBF" w:rsidRPr="00805A8C" w:rsidRDefault="00451DBF" w:rsidP="00451DBF">
            <w:r w:rsidRPr="00805A8C">
              <w:t>0 (0.0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AA4684" w14:textId="77777777" w:rsidR="00451DBF" w:rsidRPr="00805A8C" w:rsidRDefault="00451DBF" w:rsidP="00451DBF">
            <w:r w:rsidRPr="00805A8C">
              <w:t>—</w:t>
            </w:r>
          </w:p>
        </w:tc>
        <w:tc>
          <w:tcPr>
            <w:tcW w:w="2306" w:type="dxa"/>
            <w:tcBorders>
              <w:bottom w:val="single" w:sz="4" w:space="0" w:color="auto"/>
            </w:tcBorders>
            <w:vAlign w:val="center"/>
          </w:tcPr>
          <w:p w14:paraId="2B837D4A" w14:textId="004F3295" w:rsidR="00451DBF" w:rsidRPr="00805A8C" w:rsidRDefault="00451DBF" w:rsidP="00451DBF">
            <w:r w:rsidRPr="00805A8C">
              <w:t>4 (1.42%)</w:t>
            </w:r>
          </w:p>
        </w:tc>
      </w:tr>
    </w:tbl>
    <w:p w14:paraId="32D7DF6F" w14:textId="0C91D159" w:rsidR="00805A8C" w:rsidRDefault="00805A8C" w:rsidP="00805A8C">
      <w:pPr>
        <w:rPr>
          <w:lang w:val="en-US"/>
        </w:rPr>
      </w:pPr>
      <w:r w:rsidRPr="00805A8C">
        <w:rPr>
          <w:b/>
          <w:bCs/>
          <w:lang w:val="en-US"/>
        </w:rPr>
        <w:t>Notes.</w:t>
      </w:r>
      <w:r w:rsidRPr="00805A8C">
        <w:rPr>
          <w:lang w:val="en-US"/>
        </w:rPr>
        <w:t xml:space="preserve"> </w:t>
      </w:r>
      <w:r w:rsidR="002B7088" w:rsidRPr="002B7088">
        <w:rPr>
          <w:lang w:val="en-US"/>
        </w:rPr>
        <w:t>Missing v</w:t>
      </w:r>
      <w:r w:rsidRPr="00805A8C">
        <w:rPr>
          <w:lang w:val="en-US"/>
        </w:rPr>
        <w:t xml:space="preserve">alues are n (%). </w:t>
      </w:r>
      <w:r w:rsidR="002B7088" w:rsidRPr="002B7088">
        <w:rPr>
          <w:lang w:val="en-US"/>
        </w:rPr>
        <w:t>Per-variable missingness p</w:t>
      </w:r>
      <w:r w:rsidRPr="00805A8C">
        <w:rPr>
          <w:lang w:val="en-US"/>
        </w:rPr>
        <w:t>ercentages are calculated using the wave-specific total N shown in the header row. “—” indicates the variable was not</w:t>
      </w:r>
      <w:r w:rsidR="002B7088" w:rsidRPr="002B7088">
        <w:rPr>
          <w:lang w:val="en-US"/>
        </w:rPr>
        <w:t xml:space="preserve"> </w:t>
      </w:r>
      <w:r w:rsidRPr="00805A8C">
        <w:rPr>
          <w:lang w:val="en-US"/>
        </w:rPr>
        <w:t>collected</w:t>
      </w:r>
      <w:r w:rsidR="002B7088" w:rsidRPr="002B7088">
        <w:rPr>
          <w:lang w:val="en-US"/>
        </w:rPr>
        <w:t>.</w:t>
      </w:r>
    </w:p>
    <w:p w14:paraId="45317B56" w14:textId="77777777" w:rsidR="002B7088" w:rsidRDefault="002B7088" w:rsidP="00805A8C">
      <w:pPr>
        <w:rPr>
          <w:lang w:val="en-US"/>
        </w:rPr>
      </w:pPr>
    </w:p>
    <w:p w14:paraId="72716551" w14:textId="04ECCC47" w:rsidR="002B7088" w:rsidRPr="002B7088" w:rsidRDefault="002B7088" w:rsidP="00805A8C">
      <w:pPr>
        <w:rPr>
          <w:lang w:val="en-US"/>
        </w:rPr>
      </w:pPr>
      <w:r w:rsidRPr="002B7088">
        <w:rPr>
          <w:lang w:val="en-US"/>
        </w:rPr>
        <w:t xml:space="preserve">Little’s test for Missing Completely at Random (MCAR) was non-significant in all datasets: Wave 1, </w:t>
      </w:r>
      <w:r w:rsidR="00451DBF" w:rsidRPr="002B7088">
        <w:t>χ</w:t>
      </w:r>
      <w:proofErr w:type="gramStart"/>
      <w:r w:rsidR="00451DBF" w:rsidRPr="002B7088">
        <w:rPr>
          <w:lang w:val="en-US"/>
        </w:rPr>
        <w:t>²(</w:t>
      </w:r>
      <w:proofErr w:type="gramEnd"/>
      <w:r w:rsidR="00451DBF" w:rsidRPr="002B7088">
        <w:rPr>
          <w:lang w:val="en-US"/>
        </w:rPr>
        <w:t xml:space="preserve">54) = 68.6, p </w:t>
      </w:r>
      <w:r w:rsidR="00592C87">
        <w:rPr>
          <w:lang w:val="en-US"/>
        </w:rPr>
        <w:t>= .09</w:t>
      </w:r>
      <w:r w:rsidR="00451DBF">
        <w:rPr>
          <w:lang w:val="en-US"/>
        </w:rPr>
        <w:t xml:space="preserve">, </w:t>
      </w:r>
      <w:r w:rsidRPr="002B7088">
        <w:rPr>
          <w:lang w:val="en-US"/>
        </w:rPr>
        <w:t>Wave 2</w:t>
      </w:r>
      <w:r w:rsidR="00451DBF">
        <w:rPr>
          <w:lang w:val="en-US"/>
        </w:rPr>
        <w:t xml:space="preserve"> </w:t>
      </w:r>
      <w:r w:rsidR="00451DBF" w:rsidRPr="002B7088">
        <w:t>χ</w:t>
      </w:r>
      <w:r w:rsidR="00451DBF" w:rsidRPr="002B7088">
        <w:rPr>
          <w:lang w:val="en-US"/>
        </w:rPr>
        <w:t xml:space="preserve">²(7) = 10.6, p </w:t>
      </w:r>
      <w:r w:rsidR="00592C87">
        <w:rPr>
          <w:lang w:val="en-US"/>
        </w:rPr>
        <w:t xml:space="preserve">= </w:t>
      </w:r>
      <w:r w:rsidR="00451DBF" w:rsidRPr="002B7088">
        <w:rPr>
          <w:lang w:val="en-US"/>
        </w:rPr>
        <w:t>.</w:t>
      </w:r>
      <w:r w:rsidR="00592C87">
        <w:rPr>
          <w:lang w:val="en-US"/>
        </w:rPr>
        <w:t>16</w:t>
      </w:r>
      <w:r w:rsidRPr="002B7088">
        <w:rPr>
          <w:lang w:val="en-US"/>
        </w:rPr>
        <w:t xml:space="preserve"> and the Stress Management Day assessment</w:t>
      </w:r>
      <w:r w:rsidR="00451DBF">
        <w:rPr>
          <w:lang w:val="en-US"/>
        </w:rPr>
        <w:t xml:space="preserve"> </w:t>
      </w:r>
      <w:r w:rsidR="00451DBF" w:rsidRPr="002B7088">
        <w:t>χ</w:t>
      </w:r>
      <w:r w:rsidR="00451DBF" w:rsidRPr="002B7088">
        <w:rPr>
          <w:lang w:val="en-US"/>
        </w:rPr>
        <w:t xml:space="preserve">²(101) = 117.0, p </w:t>
      </w:r>
      <w:r w:rsidR="00592C87">
        <w:rPr>
          <w:lang w:val="en-US"/>
        </w:rPr>
        <w:t>= .13</w:t>
      </w:r>
      <w:r w:rsidR="00451DBF">
        <w:rPr>
          <w:lang w:val="en-US"/>
        </w:rPr>
        <w:t>.</w:t>
      </w:r>
      <w:r w:rsidRPr="002B7088">
        <w:rPr>
          <w:lang w:val="en-US"/>
        </w:rPr>
        <w:t xml:space="preserve"> These results support the MCAR assumption; accordingly, we used listwise deletion in the regression analyses.</w:t>
      </w:r>
    </w:p>
    <w:sectPr w:rsidR="002B7088" w:rsidRPr="002B70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ource Sans Pro">
    <w:charset w:val="00"/>
    <w:family w:val="swiss"/>
    <w:pitch w:val="variable"/>
    <w:sig w:usb0="600002F7" w:usb1="02000001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F77"/>
    <w:rsid w:val="00024516"/>
    <w:rsid w:val="000B3F77"/>
    <w:rsid w:val="00102000"/>
    <w:rsid w:val="002B7088"/>
    <w:rsid w:val="003A35CA"/>
    <w:rsid w:val="00451DBF"/>
    <w:rsid w:val="00471300"/>
    <w:rsid w:val="00545514"/>
    <w:rsid w:val="005771D4"/>
    <w:rsid w:val="00592C87"/>
    <w:rsid w:val="005A3641"/>
    <w:rsid w:val="006B0CD6"/>
    <w:rsid w:val="00805A8C"/>
    <w:rsid w:val="008A57D9"/>
    <w:rsid w:val="008C6B16"/>
    <w:rsid w:val="00A36AE0"/>
    <w:rsid w:val="00A83CC2"/>
    <w:rsid w:val="00AF7EA8"/>
    <w:rsid w:val="00BC7556"/>
    <w:rsid w:val="00C93DBC"/>
    <w:rsid w:val="00D01455"/>
    <w:rsid w:val="00DA4ED6"/>
    <w:rsid w:val="00F2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2F7FE"/>
  <w15:chartTrackingRefBased/>
  <w15:docId w15:val="{F56471E6-7CA7-485F-BE70-05E408BC4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ource Sans Pro" w:eastAsiaTheme="minorHAnsi" w:hAnsi="Source Sans Pro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B3F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B3F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B3F7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B3F7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B3F7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B3F7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B3F7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B3F7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B3F7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B3F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B3F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B3F7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B3F7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B3F7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B3F7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B3F7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B3F7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B3F7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B3F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B3F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B3F7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B3F7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B3F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B3F7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B3F7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B3F7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B3F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B3F7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B3F7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93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93DB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C6B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C6B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C6B1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C6B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C6B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5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45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11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5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9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1C633F-8A6D-4E9B-8FE3-47B2DD04F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Ottmann</dc:creator>
  <cp:keywords/>
  <dc:description/>
  <cp:lastModifiedBy>Dennis John</cp:lastModifiedBy>
  <cp:revision>6</cp:revision>
  <dcterms:created xsi:type="dcterms:W3CDTF">2025-09-23T15:46:00Z</dcterms:created>
  <dcterms:modified xsi:type="dcterms:W3CDTF">2025-09-26T12:57:00Z</dcterms:modified>
</cp:coreProperties>
</file>